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CFA" w:rsidRDefault="00E42212">
      <w:pPr>
        <w:rPr>
          <w:b/>
        </w:rPr>
      </w:pPr>
      <w:r>
        <w:rPr>
          <w:b/>
        </w:rPr>
        <w:t>Table S5. List of primers used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25"/>
        <w:gridCol w:w="1926"/>
        <w:gridCol w:w="10425"/>
      </w:tblGrid>
      <w:tr w:rsidR="00E42212" w:rsidRPr="00E42212" w:rsidTr="00E42212">
        <w:trPr>
          <w:trHeight w:val="30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422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°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422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956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422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_KO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CGGGTTCTTATTTTTAATTCTTGTCACCAGTAAACAGAACATCCAAA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_KO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GAAGCGCAAGAATTATCATTTAGTCAATTTGAATATTTGAAAGTATGGAGG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0_KO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GTTGAAGATTTGTTTTAGGGTGCTTAATCAAAGAACAACAAATAAAAACAGCTGAAG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0_KO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AATCGTAGACGCAGAAGTATCAATCCAAAGGATATTTCTGCACCTA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1_KO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AATTAAAATATACTTTTGTAGGCCTCAAAAATCCATATACGCACAC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1_KO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AAGAATGAAAACATCGTAATGAAGAAACGAACATGTTGGAATTGTATCA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_UPST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GGAGGCATCATG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0_UPST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TTGTGATCCGTCA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1_UPST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AAGGCATCAT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_ck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GGAGGCATCATG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_ck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GGTGCACTTTTACAC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0_ck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TTGTGATCCGTCA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0_ck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TGTTGGTTGACTTTA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1_ck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CAAGGCATCAT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11_ck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GTTCTATCTCGCGAAT</w:t>
            </w:r>
          </w:p>
        </w:tc>
      </w:tr>
      <w:tr w:rsidR="00E42212" w:rsidRPr="00E42212" w:rsidTr="00E42212">
        <w:trPr>
          <w:trHeight w:val="28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282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URA3_WT-ko(f)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TGAAGGATAAGTTTTGACCATCAAAGAAGGTTAATGTGGCTGTGGTTTCAGGGTCCATA-CAGCTGAAGCTTCGTACGCTGCAGG</w:t>
            </w:r>
          </w:p>
        </w:tc>
      </w:tr>
      <w:tr w:rsidR="00E42212" w:rsidRPr="00E42212" w:rsidTr="00E42212">
        <w:trPr>
          <w:trHeight w:val="28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282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URA3_WT-ko(r)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AAGCTTTTTCTTTCCAATTTTTTTTTTTTCGTCATTATAGAAATCATTACGACCGAGATT-CGCATAGGCCACTAGTGGATCTG</w:t>
            </w:r>
          </w:p>
        </w:tc>
      </w:tr>
      <w:tr w:rsidR="00E42212" w:rsidRPr="00E42212" w:rsidTr="00E42212">
        <w:trPr>
          <w:trHeight w:val="278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314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HK-URA3-F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TAGGGAAGACAAGCAACG</w:t>
            </w:r>
          </w:p>
        </w:tc>
      </w:tr>
      <w:tr w:rsidR="00E42212" w:rsidRPr="00E42212" w:rsidTr="00E42212">
        <w:trPr>
          <w:trHeight w:val="278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334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HK-insURA-R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GTTAATGTCGCTTTTGGC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1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Mx_Rv</w:t>
            </w:r>
          </w:p>
        </w:tc>
        <w:tc>
          <w:tcPr>
            <w:tcW w:w="3956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GTCAAGACTGTCAAG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1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CACTTCAAGTAAGAGTT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1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lpha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GGAATATGGGACTACTTC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31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loc_Rv</w:t>
            </w:r>
          </w:p>
        </w:tc>
        <w:tc>
          <w:tcPr>
            <w:tcW w:w="3956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ACATCAAGATCGTTTATG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31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G_Rv</w:t>
            </w:r>
          </w:p>
        </w:tc>
        <w:tc>
          <w:tcPr>
            <w:tcW w:w="3956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CAGACGTCGCGGTGAG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YRO-CONT-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CTACCCGGTTGCCTCCAAAGCCCTTCT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92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YRO-CONT-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AACTAGGTTACATAACTGCCTATTGGCAAG</w:t>
            </w:r>
          </w:p>
        </w:tc>
      </w:tr>
      <w:tr w:rsidR="00E42212" w:rsidRPr="00E42212" w:rsidTr="00E42212">
        <w:trPr>
          <w:trHeight w:val="278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304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heck-YRO2-f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GCAACCATTCTCCAACATT</w:t>
            </w:r>
          </w:p>
        </w:tc>
      </w:tr>
      <w:tr w:rsidR="00E42212" w:rsidRPr="00E42212" w:rsidTr="00E42212">
        <w:trPr>
          <w:trHeight w:val="52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Yro2_fl_KanMx_Fw</w:t>
            </w:r>
          </w:p>
        </w:tc>
        <w:tc>
          <w:tcPr>
            <w:tcW w:w="3956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GACCACACCTCTACCGGCAGATCCGCTAGGGATAACAGGGTAATATAGATCTGTT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12" w:rsidRPr="00E42212" w:rsidTr="00E42212">
        <w:trPr>
          <w:trHeight w:val="52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Yro2_fl_KanMx_Rv</w:t>
            </w:r>
          </w:p>
        </w:tc>
        <w:tc>
          <w:tcPr>
            <w:tcW w:w="3956" w:type="pct"/>
            <w:shd w:val="clear" w:color="auto" w:fill="auto"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CCGATGGCAGCAACCCTAGTCGACACTGGATGGCGGCGTTAGTATCGAATCGACAG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B1_downstrHYG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CGCTATACTGCTGTC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2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HYG_YRO2_RV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AGACGACAAGGAAA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9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B1_upstreamloxP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10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TDH3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TTTAAGCTGGCATCCA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C11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B1_loxP_Fw</w:t>
            </w:r>
          </w:p>
        </w:tc>
        <w:tc>
          <w:tcPr>
            <w:tcW w:w="3956" w:type="pct"/>
            <w:shd w:val="clear" w:color="auto" w:fill="auto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TTTAGCTTGCCTCGT</w:t>
            </w:r>
          </w:p>
        </w:tc>
      </w:tr>
      <w:tr w:rsidR="00E42212" w:rsidRPr="00E42212" w:rsidTr="00E42212">
        <w:trPr>
          <w:trHeight w:val="84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A1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ACGACTCTGTAATACTCTATTTATTATTTAGTTTAGTTTTCTATTTAATATGATGGAA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A1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TAATTTATCAGTTGATCTGCAATTACCTGGCATGGCTATGTGTATTTTTTTTTTTTATGA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kinsertmarkerPCA1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AGCTAGCTGCTGAT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kinsertmarkerPCA1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TTAGGTAGAACTTTTATTGCTCA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PCA1insert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CATTCGTATTTACTTTGACCCAAAGGTTATAGGTgtcAGAGATCTTGTCAATGAAGGATGGAGCGTGCCTGTTA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A1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AGGGATCTGTCAAG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1489310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TCAAGTACTATTATAACGACAGCGATAGGAAAAAAAACCAACATCGGACGAGAATAA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1489310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CGGAAAATTTCATATCGAATTTTAAAGGAATGTCATTTTGAACGCTAAAGTATTAT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1489310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CTTAACCACTCT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7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1489310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TATTCTCGGCGAATT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64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1489310insertSNP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TTTTATTTCCTCTCTATAATTATTACCTGTATTAAaTCATTATCTAATATAAAATCTAATCTAATAATAGAATT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69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IV1489310checkrecombSNP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CGGTGTCGCTTTCTTATT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9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insertmarker_Fw</w:t>
            </w:r>
          </w:p>
        </w:tc>
        <w:tc>
          <w:tcPr>
            <w:tcW w:w="3956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TTTCTATTGCAACGGCCTAAAGGAATTCGATAAAAGAAAGAGTAGGCAAGATAAGC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insertmarker_Rv</w:t>
            </w:r>
          </w:p>
        </w:tc>
        <w:tc>
          <w:tcPr>
            <w:tcW w:w="3956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GGAAGAACAAAGAAAATTTAGCGGAAGTAAAAATAACAGCCGAAAGCCAAATTCAG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TGATGCGCATAATA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TGACGCATGTTTCTCA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insert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TGAATAATTTTCTTGTCTGCGTTCCTTTTTTTGTGCAtCAATGGATGTAGTATGCGCACCTGATGCGCATAATAGA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747403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GTGGAAAAGCAGGTG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3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ACCACTTATTTATACATTTTTTTATCTATTTATTATACCTCCTTTACATAATTCTTC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3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ATAGGACGCAATAATTAATATTTTTAAGAATAGAGATCCTGTATCAATTGAATTT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3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GCTCTAGAGTTGAGT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3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AATGAAGGCTGCTGC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P-HEM13insert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AGAAATATTGAAGATGGTTGAAGACTGTTTCGATcctTTCTTGCCATCCTACTTGACTATCGTCAAGAGAAGAA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13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CAAGCACGACACT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4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TTGCCATATTCTTCCTTGAACAAAATTGAAAAATTTTAAAAAACCTCTCCATTACCC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4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AAGTTGCTGTTTTCCCCTTTTAGGAAACGTAATTGATTTTTTGCTCACGTGCTCTGC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4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CCAGAACTTAACAGC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P-HST4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TACTTGGTGGGGTG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4insertSNP_R</w:t>
            </w: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CCCCGCTGACTACAACCATTCTTTTGCTATAATTCAGaggATAGCTAATAAAACCGGCGTCGCGGTCCATATG</w:t>
            </w: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TGGC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74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T4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AGAAGATTGCTACCGC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ACTGTTTTCGTCACGTTCCGAACAGCAGCATGCTTTGTATATTTTGTACTAATTCA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TCTATATTTTGAAAAAATCTTCTATATAACGGTTGTATAGAAATAATTACTTATTT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GAATGGCATCCCTAG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TGCATTGGTACTCTG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insert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TTCCATCTCCACCCAGTCTAAGATGTTTCCAGCAataATGAAACTGGCTTCTACAGAAAAAAGTTTGATAGTGGAA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67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ACGGTGTCCGGTT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CGGGCTTGTATGTAAACTAACAACAATATCTAGTATAAGTATGAGAATTAGTCTAA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AGAGCGACCCCTGCAGATTACAAAGATAATAGAGCCTATTGTAGTATTTATGAAT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AGATGCCAGCGA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AATCTCTCACAGTGAC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8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insert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CCTGTGCTTCAATGTCGAACGTCACACAAAGTCTGGTgagACTCAATTCAGTAATCTACAAATTTGTAGGTTGACTG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T1checkrecombSNP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TCAGAAACGGTGACG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TACAGAATTAAAGCTTAGAACTATCATAACTTTCATAATATACCACCAGGCTTCAA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ACCTTTTTACCCGGGCCATCAAACTCAAGCAAACTCCGAATGGAACAATGCCTTT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1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check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GCCGTCTCTATAC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check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TGGTCTCGCCACT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3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insertSNP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TGCTTGCTTCGTAGACCACTTTACCATTTTCTAAagtAGCTACGTTAGTGTCTACTGGTTCACCTATCCATGGGTAA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70checkrecombSNP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ATCGTACGATGTGGA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467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insertmark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AGTAGTTTCAATAATATATTCCACTACTTATATGTGTTACCCGCATTAGAACTCT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insertmark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GTGGCGAAAATCGATGGCAATAAAGAACGGAAGGGGTTTAATAGTTGTATGCTTAA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6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checkprimer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AAAAGAAGCCAGCAAG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7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checkprimer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GAAACGTCGGTAGCA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insertSNP_Fw</w:t>
            </w:r>
          </w:p>
        </w:tc>
        <w:tc>
          <w:tcPr>
            <w:tcW w:w="3956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CGGCAACGGGCATGACACTAGGTATATTTGGTATGGtCATCACAGGGACATGTTGGAGCTGGGATGTTTCATCATTT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8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BL059WcheckrecombSNP_Fw</w:t>
            </w:r>
          </w:p>
        </w:tc>
        <w:tc>
          <w:tcPr>
            <w:tcW w:w="3956" w:type="pct"/>
            <w:shd w:val="clear" w:color="auto" w:fill="auto"/>
            <w:noWrap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CCTCATACTCAAAGAA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50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h2plusHYG-Fw2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TTAATATTACAACGACATCTTAAGTGAGAATCGATAGATAATATATAGATACAAATAGTA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50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Msh2plusHYG-Rv2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CTGTACCTTGTCTACAAAGATTGTAAAAAATAAAAATTCTTTCCCAATGCATATTATATG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524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MSH2DEL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ATCAACTGTAAAAAATCTCTTTATCTGCTGACCTAACATCAAAATCCTCAGATTAAAAGTCAGCTGAAGCTTCGTACGC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525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MSH2DEL_Rv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TACTATTTGTATCTATATATTATCTATCGATTCTCACTTAAGATGTCGTTGTAATATTAAGCATAGGCCACTAGTGGATCT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552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MSH2insertevolved_Fw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AAGTTGGAGAACCATCATCTGCATGGTTGGTGTATGAGGTTGACACGTAATGACGCCAAG</w:t>
            </w:r>
            <w:r w:rsidRPr="00E4221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AGTTACGTAATGACGCCAAG</w:t>
            </w: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AGTTACGTAAACATAAGAAGTACATTGA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489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seqMsh2-p1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GAAGAAATGGTTGAAACAACG</w:t>
            </w:r>
          </w:p>
        </w:tc>
      </w:tr>
      <w:tr w:rsidR="00E42212" w:rsidRPr="00E42212" w:rsidTr="00E42212">
        <w:trPr>
          <w:trHeight w:val="290"/>
        </w:trPr>
        <w:tc>
          <w:tcPr>
            <w:tcW w:w="313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4490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seqMsh2-p2</w:t>
            </w:r>
          </w:p>
        </w:tc>
        <w:tc>
          <w:tcPr>
            <w:tcW w:w="3956" w:type="pct"/>
            <w:shd w:val="clear" w:color="auto" w:fill="auto"/>
            <w:noWrap/>
            <w:vAlign w:val="bottom"/>
            <w:hideMark/>
          </w:tcPr>
          <w:p w:rsidR="00E42212" w:rsidRPr="00E42212" w:rsidRDefault="00E42212" w:rsidP="00E422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42212">
              <w:rPr>
                <w:rFonts w:ascii="Arial" w:eastAsia="Times New Roman" w:hAnsi="Arial" w:cs="Arial"/>
                <w:sz w:val="20"/>
                <w:szCs w:val="20"/>
              </w:rPr>
              <w:t>ATGAGCAAAAGAGGCAATCA</w:t>
            </w:r>
          </w:p>
        </w:tc>
      </w:tr>
    </w:tbl>
    <w:p w:rsidR="00E42212" w:rsidRPr="00E42212" w:rsidRDefault="00E42212">
      <w:pPr>
        <w:rPr>
          <w:b/>
          <w:sz w:val="20"/>
          <w:szCs w:val="20"/>
        </w:rPr>
      </w:pPr>
    </w:p>
    <w:sectPr w:rsidR="00E42212" w:rsidRPr="00E42212" w:rsidSect="00E422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E42212"/>
    <w:rsid w:val="00005840"/>
    <w:rsid w:val="00005845"/>
    <w:rsid w:val="00010A65"/>
    <w:rsid w:val="00014EB7"/>
    <w:rsid w:val="00027AF2"/>
    <w:rsid w:val="00051042"/>
    <w:rsid w:val="00063AE2"/>
    <w:rsid w:val="0007794E"/>
    <w:rsid w:val="000A2166"/>
    <w:rsid w:val="000A52EC"/>
    <w:rsid w:val="000C5C54"/>
    <w:rsid w:val="000F1C30"/>
    <w:rsid w:val="00117A29"/>
    <w:rsid w:val="00133809"/>
    <w:rsid w:val="00145AD3"/>
    <w:rsid w:val="00152345"/>
    <w:rsid w:val="0016107A"/>
    <w:rsid w:val="00190B96"/>
    <w:rsid w:val="001B742E"/>
    <w:rsid w:val="001C6660"/>
    <w:rsid w:val="001E5A39"/>
    <w:rsid w:val="001F3204"/>
    <w:rsid w:val="00213C06"/>
    <w:rsid w:val="00241A70"/>
    <w:rsid w:val="00244FD8"/>
    <w:rsid w:val="0025328C"/>
    <w:rsid w:val="0026272B"/>
    <w:rsid w:val="00285C32"/>
    <w:rsid w:val="0028760D"/>
    <w:rsid w:val="00293988"/>
    <w:rsid w:val="00296D8B"/>
    <w:rsid w:val="002A24B1"/>
    <w:rsid w:val="002B1C0A"/>
    <w:rsid w:val="002B58DC"/>
    <w:rsid w:val="002B59E0"/>
    <w:rsid w:val="002B5DDB"/>
    <w:rsid w:val="002B6CC4"/>
    <w:rsid w:val="002D33E5"/>
    <w:rsid w:val="002E265C"/>
    <w:rsid w:val="00311774"/>
    <w:rsid w:val="003301A6"/>
    <w:rsid w:val="00333462"/>
    <w:rsid w:val="003512E9"/>
    <w:rsid w:val="00361312"/>
    <w:rsid w:val="003A301B"/>
    <w:rsid w:val="003E788C"/>
    <w:rsid w:val="003F4F30"/>
    <w:rsid w:val="0040634B"/>
    <w:rsid w:val="004134D2"/>
    <w:rsid w:val="00422E2D"/>
    <w:rsid w:val="004320A3"/>
    <w:rsid w:val="004448B3"/>
    <w:rsid w:val="00454343"/>
    <w:rsid w:val="004602D9"/>
    <w:rsid w:val="0046297B"/>
    <w:rsid w:val="00463693"/>
    <w:rsid w:val="00466981"/>
    <w:rsid w:val="0047295E"/>
    <w:rsid w:val="0047496E"/>
    <w:rsid w:val="00475874"/>
    <w:rsid w:val="004F4165"/>
    <w:rsid w:val="004F5FC4"/>
    <w:rsid w:val="004F7094"/>
    <w:rsid w:val="00505092"/>
    <w:rsid w:val="00511863"/>
    <w:rsid w:val="00511896"/>
    <w:rsid w:val="0052055C"/>
    <w:rsid w:val="0053248B"/>
    <w:rsid w:val="00554314"/>
    <w:rsid w:val="0057652A"/>
    <w:rsid w:val="005A3A1A"/>
    <w:rsid w:val="005C4897"/>
    <w:rsid w:val="005D6D62"/>
    <w:rsid w:val="005E406D"/>
    <w:rsid w:val="005E449A"/>
    <w:rsid w:val="005F3BB1"/>
    <w:rsid w:val="005F4B90"/>
    <w:rsid w:val="005F6306"/>
    <w:rsid w:val="00604B7A"/>
    <w:rsid w:val="006050B5"/>
    <w:rsid w:val="00606E74"/>
    <w:rsid w:val="006172DE"/>
    <w:rsid w:val="00641560"/>
    <w:rsid w:val="0068710C"/>
    <w:rsid w:val="006C181C"/>
    <w:rsid w:val="006E030A"/>
    <w:rsid w:val="00706855"/>
    <w:rsid w:val="00771CB4"/>
    <w:rsid w:val="00772CE9"/>
    <w:rsid w:val="00775FC3"/>
    <w:rsid w:val="00777868"/>
    <w:rsid w:val="007A1FD1"/>
    <w:rsid w:val="007A502D"/>
    <w:rsid w:val="007A6206"/>
    <w:rsid w:val="007C39B4"/>
    <w:rsid w:val="007D6DF0"/>
    <w:rsid w:val="007E079E"/>
    <w:rsid w:val="00807AD0"/>
    <w:rsid w:val="00814EC4"/>
    <w:rsid w:val="00822CFA"/>
    <w:rsid w:val="008318A4"/>
    <w:rsid w:val="008435AC"/>
    <w:rsid w:val="00844E74"/>
    <w:rsid w:val="008619EC"/>
    <w:rsid w:val="00863790"/>
    <w:rsid w:val="0086570E"/>
    <w:rsid w:val="0087336B"/>
    <w:rsid w:val="008C4995"/>
    <w:rsid w:val="008C719B"/>
    <w:rsid w:val="008D4E5D"/>
    <w:rsid w:val="008E5123"/>
    <w:rsid w:val="008F035A"/>
    <w:rsid w:val="008F37B2"/>
    <w:rsid w:val="00901DDD"/>
    <w:rsid w:val="009044EC"/>
    <w:rsid w:val="00921581"/>
    <w:rsid w:val="009226FC"/>
    <w:rsid w:val="00934CB3"/>
    <w:rsid w:val="009456DE"/>
    <w:rsid w:val="00952C11"/>
    <w:rsid w:val="00983C08"/>
    <w:rsid w:val="00A1309C"/>
    <w:rsid w:val="00A14F61"/>
    <w:rsid w:val="00A1575E"/>
    <w:rsid w:val="00A1636C"/>
    <w:rsid w:val="00A27B25"/>
    <w:rsid w:val="00A33574"/>
    <w:rsid w:val="00A65918"/>
    <w:rsid w:val="00A7098F"/>
    <w:rsid w:val="00A723AD"/>
    <w:rsid w:val="00A96573"/>
    <w:rsid w:val="00AC1A00"/>
    <w:rsid w:val="00B00237"/>
    <w:rsid w:val="00B115C5"/>
    <w:rsid w:val="00B235E2"/>
    <w:rsid w:val="00B44DE6"/>
    <w:rsid w:val="00B56CC4"/>
    <w:rsid w:val="00B575B8"/>
    <w:rsid w:val="00B616C7"/>
    <w:rsid w:val="00B66E7D"/>
    <w:rsid w:val="00B67ED3"/>
    <w:rsid w:val="00B74936"/>
    <w:rsid w:val="00B80123"/>
    <w:rsid w:val="00B87C78"/>
    <w:rsid w:val="00BA17B6"/>
    <w:rsid w:val="00BB064A"/>
    <w:rsid w:val="00BB52DB"/>
    <w:rsid w:val="00BB796D"/>
    <w:rsid w:val="00BE3020"/>
    <w:rsid w:val="00BF0E49"/>
    <w:rsid w:val="00BF4441"/>
    <w:rsid w:val="00BF706D"/>
    <w:rsid w:val="00C36676"/>
    <w:rsid w:val="00C37E33"/>
    <w:rsid w:val="00C437F0"/>
    <w:rsid w:val="00C4598F"/>
    <w:rsid w:val="00C72F9C"/>
    <w:rsid w:val="00C92F01"/>
    <w:rsid w:val="00CC4BE1"/>
    <w:rsid w:val="00CF7D04"/>
    <w:rsid w:val="00D253F0"/>
    <w:rsid w:val="00D33B7B"/>
    <w:rsid w:val="00D35235"/>
    <w:rsid w:val="00D63080"/>
    <w:rsid w:val="00D65049"/>
    <w:rsid w:val="00D74E3C"/>
    <w:rsid w:val="00D83BB8"/>
    <w:rsid w:val="00DB42C8"/>
    <w:rsid w:val="00DF4028"/>
    <w:rsid w:val="00E07A1C"/>
    <w:rsid w:val="00E42212"/>
    <w:rsid w:val="00E440DC"/>
    <w:rsid w:val="00E67F8A"/>
    <w:rsid w:val="00E70D64"/>
    <w:rsid w:val="00E932AF"/>
    <w:rsid w:val="00E958F6"/>
    <w:rsid w:val="00EA5CFE"/>
    <w:rsid w:val="00EA76AB"/>
    <w:rsid w:val="00EB1DBD"/>
    <w:rsid w:val="00EC53E5"/>
    <w:rsid w:val="00EC5B64"/>
    <w:rsid w:val="00EE0F42"/>
    <w:rsid w:val="00EE7F76"/>
    <w:rsid w:val="00EF2B1D"/>
    <w:rsid w:val="00EF5628"/>
    <w:rsid w:val="00EF73AC"/>
    <w:rsid w:val="00F13470"/>
    <w:rsid w:val="00F24157"/>
    <w:rsid w:val="00F31ADB"/>
    <w:rsid w:val="00F75A9C"/>
    <w:rsid w:val="00F816F9"/>
    <w:rsid w:val="00F84B5E"/>
    <w:rsid w:val="00FA020C"/>
    <w:rsid w:val="00FB242F"/>
    <w:rsid w:val="00FC38B3"/>
    <w:rsid w:val="00FE638B"/>
    <w:rsid w:val="00FF28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8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6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Voordeckers</dc:creator>
  <cp:lastModifiedBy>Karin</cp:lastModifiedBy>
  <cp:revision>2</cp:revision>
  <dcterms:created xsi:type="dcterms:W3CDTF">2015-06-03T12:04:00Z</dcterms:created>
  <dcterms:modified xsi:type="dcterms:W3CDTF">2015-06-03T12:04:00Z</dcterms:modified>
</cp:coreProperties>
</file>